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D774A" w14:textId="367B3490" w:rsidR="00380F50" w:rsidRDefault="0073282F" w:rsidP="008E0CC1">
      <w:pPr>
        <w:widowControl/>
        <w:autoSpaceDE/>
        <w:autoSpaceDN/>
        <w:rPr>
          <w:rFonts w:eastAsia="Calibri"/>
          <w:b/>
          <w:bCs/>
          <w:color w:val="000000" w:themeColor="text1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8E0CC1">
        <w:rPr>
          <w:rFonts w:eastAsia="Calibri"/>
          <w:b/>
          <w:bCs/>
          <w:color w:val="000000" w:themeColor="text1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APPENDIX</w:t>
      </w:r>
    </w:p>
    <w:p w14:paraId="2F9C4291" w14:textId="77777777" w:rsidR="00FB6AAC" w:rsidRDefault="00FB6AAC" w:rsidP="008E0CC1">
      <w:pPr>
        <w:widowControl/>
        <w:autoSpaceDE/>
        <w:autoSpaceDN/>
        <w:rPr>
          <w:rFonts w:eastAsia="Calibri"/>
          <w:b/>
          <w:bCs/>
          <w:color w:val="000000" w:themeColor="text1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42D4B8B1" w14:textId="75BE325E" w:rsidR="00FB6AAC" w:rsidRDefault="00FB6AAC" w:rsidP="008E0CC1">
      <w:pPr>
        <w:widowControl/>
        <w:autoSpaceDE/>
        <w:autoSpaceDN/>
        <w:rPr>
          <w:rFonts w:eastAsia="Calibri"/>
          <w:b/>
          <w:bCs/>
          <w:color w:val="000000" w:themeColor="text1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234F5BA3" w14:textId="77777777" w:rsidR="00FB6AAC" w:rsidRPr="008E0CC1" w:rsidRDefault="00FB6AAC" w:rsidP="00FB6AAC">
      <w:pPr>
        <w:pStyle w:val="BodyText"/>
        <w:rPr>
          <w:b/>
          <w:bCs/>
          <w:color w:val="000000" w:themeColor="text1"/>
          <w:szCs w:val="24"/>
        </w:rPr>
      </w:pPr>
      <w:r w:rsidRPr="008E0CC1">
        <w:rPr>
          <w:b/>
          <w:bCs/>
          <w:color w:val="000000" w:themeColor="text1"/>
          <w:szCs w:val="24"/>
        </w:rPr>
        <w:t>Appendix: 2-Factor Pattern matrix loadings of a principal axis factor analysis of the EUROIA: Frequency * Priority scores.</w:t>
      </w:r>
    </w:p>
    <w:p w14:paraId="1C9F38B6" w14:textId="77777777" w:rsidR="00FB6AAC" w:rsidRPr="008E0CC1" w:rsidRDefault="00FB6AAC" w:rsidP="008E0CC1">
      <w:pPr>
        <w:widowControl/>
        <w:autoSpaceDE/>
        <w:autoSpaceDN/>
        <w:rPr>
          <w:rFonts w:eastAsia="Calibri"/>
          <w:b/>
          <w:bCs/>
          <w:color w:val="000000" w:themeColor="text1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29FA105" w14:textId="77777777" w:rsidR="0073282F" w:rsidRPr="008E0CC1" w:rsidRDefault="0073282F" w:rsidP="0073282F">
      <w:pPr>
        <w:widowControl/>
        <w:autoSpaceDE/>
        <w:autoSpaceDN/>
        <w:jc w:val="center"/>
        <w:rPr>
          <w:rFonts w:eastAsia="Calibri"/>
          <w:b/>
          <w:bCs/>
          <w:color w:val="000000" w:themeColor="text1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0F0FEAE" w14:textId="77777777" w:rsidR="0073282F" w:rsidRPr="008E0CC1" w:rsidRDefault="0073282F" w:rsidP="0073282F">
      <w:pPr>
        <w:widowControl/>
        <w:autoSpaceDE/>
        <w:autoSpaceDN/>
        <w:rPr>
          <w:color w:val="000000" w:themeColor="text1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Style w:val="TableGrid"/>
        <w:tblpPr w:leftFromText="180" w:rightFromText="180" w:vertAnchor="page" w:horzAnchor="margin" w:tblpY="3164"/>
        <w:tblW w:w="10343" w:type="dxa"/>
        <w:tblLayout w:type="fixed"/>
        <w:tblLook w:val="04A0" w:firstRow="1" w:lastRow="0" w:firstColumn="1" w:lastColumn="0" w:noHBand="0" w:noVBand="1"/>
      </w:tblPr>
      <w:tblGrid>
        <w:gridCol w:w="6658"/>
        <w:gridCol w:w="1701"/>
        <w:gridCol w:w="1984"/>
      </w:tblGrid>
      <w:tr w:rsidR="0073282F" w:rsidRPr="008E0CC1" w14:paraId="71A9ABFE" w14:textId="77777777" w:rsidTr="00FB6AAC">
        <w:trPr>
          <w:trHeight w:val="411"/>
        </w:trPr>
        <w:tc>
          <w:tcPr>
            <w:tcW w:w="665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08672617" w14:textId="77777777" w:rsidR="0073282F" w:rsidRPr="008E0CC1" w:rsidRDefault="0073282F" w:rsidP="00FB6AAC">
            <w:pPr>
              <w:rPr>
                <w:b/>
                <w:bCs/>
                <w:sz w:val="24"/>
                <w:szCs w:val="24"/>
              </w:rPr>
            </w:pPr>
            <w:r w:rsidRPr="008E0CC1">
              <w:rPr>
                <w:b/>
                <w:bCs/>
                <w:color w:val="000000" w:themeColor="text1"/>
                <w:sz w:val="24"/>
                <w:szCs w:val="24"/>
              </w:rPr>
              <w:t>EUROIA Items</w:t>
            </w:r>
          </w:p>
        </w:tc>
        <w:tc>
          <w:tcPr>
            <w:tcW w:w="3685" w:type="dxa"/>
            <w:gridSpan w:val="2"/>
            <w:tcBorders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82D01C4" w14:textId="77777777" w:rsidR="0073282F" w:rsidRPr="008E0CC1" w:rsidRDefault="0073282F" w:rsidP="00FB6AAC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E0CC1">
              <w:rPr>
                <w:b/>
                <w:bCs/>
                <w:color w:val="000000" w:themeColor="text1"/>
                <w:sz w:val="24"/>
                <w:szCs w:val="24"/>
              </w:rPr>
              <w:t>Factors</w:t>
            </w:r>
          </w:p>
        </w:tc>
      </w:tr>
      <w:tr w:rsidR="0073282F" w:rsidRPr="008E0CC1" w14:paraId="2C636F7C" w14:textId="77777777" w:rsidTr="00FB6AAC">
        <w:trPr>
          <w:trHeight w:val="471"/>
        </w:trPr>
        <w:tc>
          <w:tcPr>
            <w:tcW w:w="6658" w:type="dxa"/>
            <w:vMerge/>
            <w:tcBorders>
              <w:right w:val="nil"/>
            </w:tcBorders>
            <w:shd w:val="clear" w:color="auto" w:fill="auto"/>
          </w:tcPr>
          <w:p w14:paraId="15382FC7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278DAC8D" w14:textId="77777777" w:rsidR="0073282F" w:rsidRPr="008E0CC1" w:rsidRDefault="0073282F" w:rsidP="00FB6AAC">
            <w:pPr>
              <w:jc w:val="center"/>
              <w:rPr>
                <w:b/>
                <w:bCs/>
                <w:sz w:val="24"/>
                <w:szCs w:val="24"/>
              </w:rPr>
            </w:pPr>
            <w:r w:rsidRPr="008E0CC1">
              <w:rPr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right w:val="single" w:sz="4" w:space="0" w:color="000000"/>
            </w:tcBorders>
            <w:shd w:val="clear" w:color="auto" w:fill="auto"/>
          </w:tcPr>
          <w:p w14:paraId="01216D1A" w14:textId="77777777" w:rsidR="0073282F" w:rsidRPr="008E0CC1" w:rsidRDefault="0073282F" w:rsidP="00FB6AAC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7A6323AE" w14:textId="77777777" w:rsidR="0073282F" w:rsidRPr="008E0CC1" w:rsidRDefault="0073282F" w:rsidP="00FB6AAC">
            <w:pPr>
              <w:jc w:val="center"/>
              <w:rPr>
                <w:b/>
                <w:bCs/>
                <w:sz w:val="24"/>
                <w:szCs w:val="24"/>
              </w:rPr>
            </w:pPr>
            <w:r w:rsidRPr="008E0CC1">
              <w:rPr>
                <w:b/>
                <w:bCs/>
                <w:sz w:val="24"/>
                <w:szCs w:val="24"/>
              </w:rPr>
              <w:t>2</w:t>
            </w:r>
          </w:p>
          <w:p w14:paraId="485CD4FB" w14:textId="77777777" w:rsidR="0073282F" w:rsidRPr="008E0CC1" w:rsidRDefault="0073282F" w:rsidP="00FB6AAC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73282F" w:rsidRPr="008E0CC1" w14:paraId="5B0C79A4" w14:textId="77777777" w:rsidTr="00FB6AAC">
        <w:trPr>
          <w:trHeight w:val="467"/>
        </w:trPr>
        <w:tc>
          <w:tcPr>
            <w:tcW w:w="6658" w:type="dxa"/>
            <w:tcBorders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DB8BAC4" w14:textId="77777777" w:rsidR="0073282F" w:rsidRPr="008E0CC1" w:rsidRDefault="0073282F" w:rsidP="00FB6AAC">
            <w:pPr>
              <w:rPr>
                <w:color w:val="000000" w:themeColor="text1"/>
                <w:sz w:val="24"/>
                <w:szCs w:val="24"/>
              </w:rPr>
            </w:pPr>
            <w:r w:rsidRPr="008E0CC1">
              <w:rPr>
                <w:color w:val="000000" w:themeColor="text1"/>
                <w:sz w:val="24"/>
                <w:szCs w:val="24"/>
              </w:rPr>
              <w:t>Do a special hobby or activity each week for personal satisfaction? </w:t>
            </w:r>
          </w:p>
        </w:tc>
        <w:tc>
          <w:tcPr>
            <w:tcW w:w="1701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2E1DF6C" w14:textId="77777777" w:rsidR="0073282F" w:rsidRPr="008E0CC1" w:rsidRDefault="0073282F" w:rsidP="00FB6AAC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u w:color="010205"/>
              </w:rPr>
            </w:pPr>
            <w:r w:rsidRPr="008E0CC1">
              <w:rPr>
                <w:b/>
                <w:bCs/>
                <w:color w:val="000000" w:themeColor="text1"/>
                <w:sz w:val="24"/>
                <w:szCs w:val="24"/>
                <w:u w:color="010205"/>
              </w:rPr>
              <w:t>0.79</w:t>
            </w:r>
          </w:p>
        </w:tc>
        <w:tc>
          <w:tcPr>
            <w:tcW w:w="1984" w:type="dxa"/>
            <w:tcBorders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1E451392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  <w:r w:rsidRPr="008E0CC1">
              <w:rPr>
                <w:sz w:val="24"/>
                <w:szCs w:val="24"/>
              </w:rPr>
              <w:t>-0.02</w:t>
            </w:r>
          </w:p>
        </w:tc>
      </w:tr>
      <w:tr w:rsidR="0073282F" w:rsidRPr="008E0CC1" w14:paraId="6802393D" w14:textId="77777777" w:rsidTr="00FB6AAC">
        <w:trPr>
          <w:trHeight w:val="519"/>
        </w:trPr>
        <w:tc>
          <w:tcPr>
            <w:tcW w:w="6658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8A36BDD" w14:textId="77777777" w:rsidR="0073282F" w:rsidRPr="008E0CC1" w:rsidRDefault="0073282F" w:rsidP="00FB6AA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E0CC1">
              <w:rPr>
                <w:color w:val="000000" w:themeColor="text1"/>
                <w:sz w:val="24"/>
                <w:szCs w:val="24"/>
              </w:rPr>
              <w:t xml:space="preserve">Do an activity each week that connects you to a greater purpose in life? 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06DA441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  <w:r w:rsidRPr="008E0CC1">
              <w:rPr>
                <w:b/>
                <w:bCs/>
                <w:color w:val="000000" w:themeColor="text1"/>
                <w:sz w:val="24"/>
                <w:szCs w:val="24"/>
                <w:u w:color="010205"/>
              </w:rPr>
              <w:t>0.77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0942F01D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  <w:r w:rsidRPr="008E0CC1">
              <w:rPr>
                <w:sz w:val="24"/>
                <w:szCs w:val="24"/>
              </w:rPr>
              <w:t>-0.13</w:t>
            </w:r>
          </w:p>
        </w:tc>
      </w:tr>
      <w:tr w:rsidR="0073282F" w:rsidRPr="008E0CC1" w14:paraId="3652AD91" w14:textId="77777777" w:rsidTr="00FB6AAC">
        <w:trPr>
          <w:trHeight w:val="709"/>
        </w:trPr>
        <w:tc>
          <w:tcPr>
            <w:tcW w:w="6658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85AC10D" w14:textId="77777777" w:rsidR="0073282F" w:rsidRPr="008E0CC1" w:rsidRDefault="0073282F" w:rsidP="00FB6AAC">
            <w:pPr>
              <w:rPr>
                <w:color w:val="000000" w:themeColor="text1"/>
                <w:sz w:val="24"/>
                <w:szCs w:val="24"/>
              </w:rPr>
            </w:pPr>
            <w:r w:rsidRPr="008E0CC1">
              <w:rPr>
                <w:color w:val="000000" w:themeColor="text1"/>
                <w:sz w:val="24"/>
                <w:szCs w:val="24"/>
              </w:rPr>
              <w:t>Practice a skill so that you can aim to be excellent in an art, sport, craft, or learning activity? 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CACD077" w14:textId="77777777" w:rsidR="0073282F" w:rsidRPr="008E0CC1" w:rsidRDefault="0073282F" w:rsidP="00FB6AAC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u w:color="010205"/>
              </w:rPr>
            </w:pPr>
            <w:r w:rsidRPr="008E0CC1">
              <w:rPr>
                <w:b/>
                <w:bCs/>
                <w:color w:val="000000" w:themeColor="text1"/>
                <w:sz w:val="24"/>
                <w:szCs w:val="24"/>
                <w:u w:color="010205"/>
              </w:rPr>
              <w:t>0.69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5CC6164F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  <w:r w:rsidRPr="008E0CC1">
              <w:rPr>
                <w:sz w:val="24"/>
                <w:szCs w:val="24"/>
              </w:rPr>
              <w:t>-0.17</w:t>
            </w:r>
          </w:p>
        </w:tc>
      </w:tr>
      <w:tr w:rsidR="0073282F" w:rsidRPr="008E0CC1" w14:paraId="6E236390" w14:textId="77777777" w:rsidTr="00FB6AAC">
        <w:trPr>
          <w:trHeight w:val="550"/>
        </w:trPr>
        <w:tc>
          <w:tcPr>
            <w:tcW w:w="6658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CD9577D" w14:textId="77777777" w:rsidR="0073282F" w:rsidRPr="008E0CC1" w:rsidRDefault="0073282F" w:rsidP="00FB6AAC">
            <w:pPr>
              <w:rPr>
                <w:color w:val="000000" w:themeColor="text1"/>
                <w:sz w:val="24"/>
                <w:szCs w:val="24"/>
              </w:rPr>
            </w:pPr>
            <w:r w:rsidRPr="008E0CC1">
              <w:rPr>
                <w:color w:val="000000" w:themeColor="text1"/>
                <w:sz w:val="24"/>
                <w:szCs w:val="24"/>
              </w:rPr>
              <w:t xml:space="preserve">Enjoy pleasurable experiences of life (e.g., fine foods, art, or travel)? 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8FE18A5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  <w:r w:rsidRPr="008E0CC1">
              <w:rPr>
                <w:b/>
                <w:bCs/>
                <w:color w:val="000000" w:themeColor="text1"/>
                <w:sz w:val="24"/>
                <w:szCs w:val="24"/>
                <w:u w:color="010205"/>
              </w:rPr>
              <w:t>0.69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270461A9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  <w:r w:rsidRPr="008E0CC1">
              <w:rPr>
                <w:sz w:val="24"/>
                <w:szCs w:val="24"/>
              </w:rPr>
              <w:t>-0.10</w:t>
            </w:r>
          </w:p>
        </w:tc>
      </w:tr>
      <w:tr w:rsidR="0073282F" w:rsidRPr="008E0CC1" w14:paraId="70D7B7BB" w14:textId="77777777" w:rsidTr="00FB6AAC">
        <w:trPr>
          <w:trHeight w:val="685"/>
        </w:trPr>
        <w:tc>
          <w:tcPr>
            <w:tcW w:w="6658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EAF7CFA" w14:textId="77777777" w:rsidR="0073282F" w:rsidRPr="008E0CC1" w:rsidRDefault="0073282F" w:rsidP="00FB6AA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E0CC1">
              <w:rPr>
                <w:color w:val="000000" w:themeColor="text1"/>
                <w:sz w:val="24"/>
                <w:szCs w:val="24"/>
              </w:rPr>
              <w:t>Manage your emotions so you were calm and relaxed as you went through each day? 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D5A71CB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  <w:r w:rsidRPr="008E0CC1">
              <w:rPr>
                <w:b/>
                <w:bCs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61CC2C98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  <w:r w:rsidRPr="008E0CC1">
              <w:rPr>
                <w:sz w:val="24"/>
                <w:szCs w:val="24"/>
              </w:rPr>
              <w:t>0.06</w:t>
            </w:r>
          </w:p>
        </w:tc>
      </w:tr>
      <w:tr w:rsidR="0073282F" w:rsidRPr="008E0CC1" w14:paraId="2624E43D" w14:textId="77777777" w:rsidTr="00FB6AAC">
        <w:trPr>
          <w:trHeight w:val="567"/>
        </w:trPr>
        <w:tc>
          <w:tcPr>
            <w:tcW w:w="6658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EB06C15" w14:textId="77777777" w:rsidR="0073282F" w:rsidRPr="008E0CC1" w:rsidRDefault="0073282F" w:rsidP="00FB6AAC">
            <w:pPr>
              <w:rPr>
                <w:color w:val="000000" w:themeColor="text1"/>
                <w:sz w:val="24"/>
                <w:szCs w:val="24"/>
              </w:rPr>
            </w:pPr>
            <w:r w:rsidRPr="008E0CC1">
              <w:rPr>
                <w:color w:val="000000" w:themeColor="text1"/>
                <w:sz w:val="24"/>
                <w:szCs w:val="24"/>
              </w:rPr>
              <w:t>Participate in social activities where you can feel close to family or friends? 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12F31E0" w14:textId="77777777" w:rsidR="0073282F" w:rsidRPr="008E0CC1" w:rsidRDefault="0073282F" w:rsidP="00FB6AAC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u w:color="010205"/>
              </w:rPr>
            </w:pPr>
            <w:r w:rsidRPr="008E0CC1">
              <w:rPr>
                <w:b/>
                <w:bCs/>
                <w:color w:val="000000" w:themeColor="text1"/>
                <w:sz w:val="24"/>
                <w:szCs w:val="24"/>
                <w:u w:color="010205"/>
              </w:rPr>
              <w:t>0.50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3A994CD2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  <w:r w:rsidRPr="008E0CC1">
              <w:rPr>
                <w:sz w:val="24"/>
                <w:szCs w:val="24"/>
              </w:rPr>
              <w:t>0.21</w:t>
            </w:r>
          </w:p>
        </w:tc>
      </w:tr>
      <w:tr w:rsidR="0073282F" w:rsidRPr="008E0CC1" w14:paraId="21FDD1E1" w14:textId="77777777" w:rsidTr="00FB6AAC">
        <w:trPr>
          <w:trHeight w:val="418"/>
        </w:trPr>
        <w:tc>
          <w:tcPr>
            <w:tcW w:w="6658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054CABA" w14:textId="77777777" w:rsidR="0073282F" w:rsidRPr="008E0CC1" w:rsidRDefault="0073282F" w:rsidP="00FB6AA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E0CC1">
              <w:rPr>
                <w:color w:val="000000" w:themeColor="text1"/>
                <w:sz w:val="24"/>
                <w:szCs w:val="24"/>
              </w:rPr>
              <w:t xml:space="preserve">Look and feel healthy and attractive? 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FF24836" w14:textId="77777777" w:rsidR="0073282F" w:rsidRPr="008E0CC1" w:rsidRDefault="0073282F" w:rsidP="00FB6AAC">
            <w:pPr>
              <w:jc w:val="center"/>
              <w:rPr>
                <w:b/>
                <w:bCs/>
                <w:sz w:val="24"/>
                <w:szCs w:val="24"/>
              </w:rPr>
            </w:pPr>
            <w:r w:rsidRPr="008E0CC1">
              <w:rPr>
                <w:b/>
                <w:bCs/>
                <w:color w:val="000000" w:themeColor="text1"/>
                <w:sz w:val="24"/>
                <w:szCs w:val="24"/>
                <w:u w:color="010205"/>
              </w:rPr>
              <w:t>0.48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0CC94F8F" w14:textId="77777777" w:rsidR="0073282F" w:rsidRPr="008E0CC1" w:rsidRDefault="0073282F" w:rsidP="00FB6AAC">
            <w:pPr>
              <w:jc w:val="center"/>
              <w:rPr>
                <w:b/>
                <w:bCs/>
                <w:sz w:val="24"/>
                <w:szCs w:val="24"/>
              </w:rPr>
            </w:pPr>
            <w:r w:rsidRPr="008E0CC1">
              <w:rPr>
                <w:b/>
                <w:bCs/>
                <w:color w:val="000000" w:themeColor="text1"/>
                <w:sz w:val="24"/>
                <w:szCs w:val="24"/>
                <w:u w:color="010205"/>
              </w:rPr>
              <w:t>0.36</w:t>
            </w:r>
          </w:p>
        </w:tc>
      </w:tr>
      <w:tr w:rsidR="0073282F" w:rsidRPr="008E0CC1" w14:paraId="1BC9FC25" w14:textId="77777777" w:rsidTr="00FB6AAC">
        <w:trPr>
          <w:trHeight w:val="552"/>
        </w:trPr>
        <w:tc>
          <w:tcPr>
            <w:tcW w:w="6658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1696FAB" w14:textId="77777777" w:rsidR="0073282F" w:rsidRPr="008E0CC1" w:rsidRDefault="0073282F" w:rsidP="00FB6AA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E0CC1">
              <w:rPr>
                <w:color w:val="000000" w:themeColor="text1"/>
                <w:sz w:val="24"/>
                <w:szCs w:val="24"/>
              </w:rPr>
              <w:t>Be of help to loved ones or those in need through your daily actions or words? 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4EDBF2C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  <w:r w:rsidRPr="008E0CC1">
              <w:rPr>
                <w:b/>
                <w:bCs/>
                <w:sz w:val="24"/>
                <w:szCs w:val="24"/>
              </w:rPr>
              <w:t>0.47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0FCBE2D7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  <w:r w:rsidRPr="008E0CC1">
              <w:rPr>
                <w:sz w:val="24"/>
                <w:szCs w:val="24"/>
              </w:rPr>
              <w:t>0.09</w:t>
            </w:r>
          </w:p>
        </w:tc>
      </w:tr>
      <w:tr w:rsidR="0073282F" w:rsidRPr="008E0CC1" w14:paraId="4A77CFD9" w14:textId="77777777" w:rsidTr="00FB6AAC">
        <w:trPr>
          <w:trHeight w:val="420"/>
        </w:trPr>
        <w:tc>
          <w:tcPr>
            <w:tcW w:w="6658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EDAC719" w14:textId="77777777" w:rsidR="0073282F" w:rsidRPr="008E0CC1" w:rsidRDefault="0073282F" w:rsidP="00FB6AA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E0CC1">
              <w:rPr>
                <w:color w:val="000000" w:themeColor="text1"/>
                <w:sz w:val="24"/>
                <w:szCs w:val="24"/>
              </w:rPr>
              <w:t>Fulfill your role and responsibilities to support your family? 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A14D1A4" w14:textId="77777777" w:rsidR="0073282F" w:rsidRPr="008E0CC1" w:rsidRDefault="0073282F" w:rsidP="00FB6AAC">
            <w:pPr>
              <w:jc w:val="center"/>
              <w:rPr>
                <w:b/>
                <w:bCs/>
                <w:sz w:val="24"/>
                <w:szCs w:val="24"/>
              </w:rPr>
            </w:pPr>
            <w:r w:rsidRPr="008E0CC1">
              <w:rPr>
                <w:b/>
                <w:bCs/>
                <w:sz w:val="24"/>
                <w:szCs w:val="24"/>
              </w:rPr>
              <w:t>0.44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2BBB45F7" w14:textId="77777777" w:rsidR="0073282F" w:rsidRPr="008E0CC1" w:rsidRDefault="0073282F" w:rsidP="00FB6AAC">
            <w:pPr>
              <w:jc w:val="center"/>
              <w:rPr>
                <w:b/>
                <w:bCs/>
                <w:sz w:val="24"/>
                <w:szCs w:val="24"/>
              </w:rPr>
            </w:pPr>
            <w:r w:rsidRPr="008E0CC1">
              <w:rPr>
                <w:b/>
                <w:bCs/>
                <w:sz w:val="24"/>
                <w:szCs w:val="24"/>
              </w:rPr>
              <w:t>0.30</w:t>
            </w:r>
          </w:p>
        </w:tc>
      </w:tr>
      <w:tr w:rsidR="0073282F" w:rsidRPr="008E0CC1" w14:paraId="5AE4C479" w14:textId="77777777" w:rsidTr="00FB6AAC">
        <w:trPr>
          <w:trHeight w:val="554"/>
        </w:trPr>
        <w:tc>
          <w:tcPr>
            <w:tcW w:w="6658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16D9DBB" w14:textId="77777777" w:rsidR="0073282F" w:rsidRPr="008E0CC1" w:rsidRDefault="0073282F" w:rsidP="00FB6AA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E0CC1">
              <w:rPr>
                <w:color w:val="000000" w:themeColor="text1"/>
                <w:sz w:val="24"/>
                <w:szCs w:val="24"/>
              </w:rPr>
              <w:t>Continue to grow and be productive in your work or professional activities? 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5491056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  <w:r w:rsidRPr="008E0CC1">
              <w:rPr>
                <w:sz w:val="24"/>
                <w:szCs w:val="24"/>
              </w:rPr>
              <w:t>-0.23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2F048165" w14:textId="77777777" w:rsidR="0073282F" w:rsidRPr="008E0CC1" w:rsidRDefault="0073282F" w:rsidP="00FB6AAC">
            <w:pPr>
              <w:jc w:val="center"/>
              <w:rPr>
                <w:b/>
                <w:bCs/>
                <w:sz w:val="24"/>
                <w:szCs w:val="24"/>
              </w:rPr>
            </w:pPr>
            <w:r w:rsidRPr="008E0CC1">
              <w:rPr>
                <w:b/>
                <w:bCs/>
                <w:sz w:val="24"/>
                <w:szCs w:val="24"/>
              </w:rPr>
              <w:t>0.96</w:t>
            </w:r>
          </w:p>
        </w:tc>
      </w:tr>
      <w:tr w:rsidR="0073282F" w:rsidRPr="008E0CC1" w14:paraId="5723380A" w14:textId="77777777" w:rsidTr="00FB6AAC">
        <w:trPr>
          <w:trHeight w:val="548"/>
        </w:trPr>
        <w:tc>
          <w:tcPr>
            <w:tcW w:w="6658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5524C6C" w14:textId="77777777" w:rsidR="0073282F" w:rsidRPr="008E0CC1" w:rsidRDefault="0073282F" w:rsidP="00FB6AA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E0CC1">
              <w:rPr>
                <w:color w:val="000000" w:themeColor="text1"/>
                <w:sz w:val="24"/>
                <w:szCs w:val="24"/>
              </w:rPr>
              <w:t>Be physically active in your daily routine (e.g., walking, climbing stairs)?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14A8562" w14:textId="77777777" w:rsidR="0073282F" w:rsidRPr="008E0CC1" w:rsidRDefault="0073282F" w:rsidP="00FB6AAC">
            <w:pPr>
              <w:jc w:val="center"/>
              <w:rPr>
                <w:sz w:val="24"/>
                <w:szCs w:val="24"/>
              </w:rPr>
            </w:pPr>
            <w:r w:rsidRPr="008E0CC1">
              <w:rPr>
                <w:sz w:val="24"/>
                <w:szCs w:val="24"/>
              </w:rPr>
              <w:t>-0.02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14:paraId="72EBB247" w14:textId="77777777" w:rsidR="0073282F" w:rsidRPr="008E0CC1" w:rsidRDefault="0073282F" w:rsidP="00FB6AAC">
            <w:pPr>
              <w:jc w:val="center"/>
              <w:rPr>
                <w:b/>
                <w:bCs/>
                <w:sz w:val="24"/>
                <w:szCs w:val="24"/>
              </w:rPr>
            </w:pPr>
            <w:r w:rsidRPr="008E0CC1">
              <w:rPr>
                <w:b/>
                <w:bCs/>
                <w:sz w:val="24"/>
                <w:szCs w:val="24"/>
              </w:rPr>
              <w:t>0.49</w:t>
            </w:r>
          </w:p>
        </w:tc>
      </w:tr>
      <w:tr w:rsidR="0073282F" w:rsidRPr="008E0CC1" w14:paraId="107075EA" w14:textId="77777777" w:rsidTr="00FB6AAC">
        <w:trPr>
          <w:trHeight w:val="570"/>
        </w:trPr>
        <w:tc>
          <w:tcPr>
            <w:tcW w:w="6658" w:type="dxa"/>
            <w:tcBorders>
              <w:top w:val="single" w:sz="4" w:space="0" w:color="FFFFFF"/>
              <w:right w:val="nil"/>
            </w:tcBorders>
            <w:shd w:val="clear" w:color="auto" w:fill="auto"/>
            <w:vAlign w:val="center"/>
          </w:tcPr>
          <w:p w14:paraId="7D29C759" w14:textId="77777777" w:rsidR="0073282F" w:rsidRPr="008E0CC1" w:rsidRDefault="0073282F" w:rsidP="00FB6AAC">
            <w:pPr>
              <w:rPr>
                <w:color w:val="000000" w:themeColor="text1"/>
                <w:sz w:val="24"/>
                <w:szCs w:val="24"/>
              </w:rPr>
            </w:pPr>
            <w:r w:rsidRPr="008E0CC1">
              <w:rPr>
                <w:color w:val="000000" w:themeColor="text1"/>
                <w:sz w:val="24"/>
                <w:szCs w:val="24"/>
              </w:rPr>
              <w:t>Exercise a few times each week (e.g., brisk walking, swimming)? 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46D19ADE" w14:textId="77777777" w:rsidR="0073282F" w:rsidRPr="008E0CC1" w:rsidRDefault="0073282F" w:rsidP="00FB6AAC">
            <w:pPr>
              <w:jc w:val="center"/>
              <w:rPr>
                <w:b/>
                <w:bCs/>
                <w:sz w:val="24"/>
                <w:szCs w:val="24"/>
              </w:rPr>
            </w:pPr>
            <w:r w:rsidRPr="008E0CC1">
              <w:rPr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22F0219" w14:textId="77777777" w:rsidR="0073282F" w:rsidRPr="008E0CC1" w:rsidRDefault="0073282F" w:rsidP="00FB6AAC">
            <w:pPr>
              <w:jc w:val="center"/>
              <w:rPr>
                <w:b/>
                <w:bCs/>
                <w:sz w:val="24"/>
                <w:szCs w:val="24"/>
              </w:rPr>
            </w:pPr>
            <w:r w:rsidRPr="008E0CC1">
              <w:rPr>
                <w:b/>
                <w:bCs/>
                <w:sz w:val="24"/>
                <w:szCs w:val="24"/>
              </w:rPr>
              <w:t>0.38</w:t>
            </w:r>
          </w:p>
        </w:tc>
      </w:tr>
    </w:tbl>
    <w:p w14:paraId="4FCACEDA" w14:textId="2A2918E6" w:rsidR="0073282F" w:rsidRPr="008E0CC1" w:rsidRDefault="00E91E5D" w:rsidP="0073282F">
      <w:pPr>
        <w:widowControl/>
        <w:autoSpaceDE/>
        <w:autoSpaceDN/>
        <w:rPr>
          <w:rFonts w:eastAsia="Calibri"/>
          <w:b/>
          <w:bCs/>
          <w:color w:val="000000" w:themeColor="text1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70719B">
        <w:rPr>
          <w:color w:val="000000" w:themeColor="text1"/>
          <w:szCs w:val="24"/>
        </w:rPr>
        <w:t xml:space="preserve">EUROIA = </w:t>
      </w:r>
      <w:r w:rsidRPr="0070719B">
        <w:rPr>
          <w:b/>
          <w:bCs/>
          <w:szCs w:val="24"/>
        </w:rPr>
        <w:t>E</w:t>
      </w:r>
      <w:r w:rsidRPr="0070719B">
        <w:rPr>
          <w:szCs w:val="24"/>
        </w:rPr>
        <w:t>val</w:t>
      </w:r>
      <w:r w:rsidRPr="0070719B">
        <w:rPr>
          <w:b/>
          <w:bCs/>
          <w:szCs w:val="24"/>
        </w:rPr>
        <w:t>U</w:t>
      </w:r>
      <w:r w:rsidRPr="0070719B">
        <w:rPr>
          <w:szCs w:val="24"/>
        </w:rPr>
        <w:t>ation of goal-di</w:t>
      </w:r>
      <w:r w:rsidRPr="0070719B">
        <w:rPr>
          <w:b/>
          <w:bCs/>
          <w:szCs w:val="24"/>
        </w:rPr>
        <w:t>R</w:t>
      </w:r>
      <w:r w:rsidRPr="0070719B">
        <w:rPr>
          <w:szCs w:val="24"/>
        </w:rPr>
        <w:t>ected activities to Pr</w:t>
      </w:r>
      <w:r w:rsidRPr="0070719B">
        <w:rPr>
          <w:b/>
          <w:bCs/>
          <w:szCs w:val="24"/>
        </w:rPr>
        <w:t>O</w:t>
      </w:r>
      <w:r w:rsidRPr="0070719B">
        <w:rPr>
          <w:szCs w:val="24"/>
        </w:rPr>
        <w:t xml:space="preserve">mote </w:t>
      </w:r>
      <w:proofErr w:type="gramStart"/>
      <w:r w:rsidRPr="0070719B">
        <w:rPr>
          <w:szCs w:val="24"/>
        </w:rPr>
        <w:t>well-Be</w:t>
      </w:r>
      <w:r w:rsidRPr="0070719B">
        <w:rPr>
          <w:b/>
          <w:bCs/>
          <w:szCs w:val="24"/>
        </w:rPr>
        <w:t>I</w:t>
      </w:r>
      <w:r w:rsidRPr="0070719B">
        <w:rPr>
          <w:szCs w:val="24"/>
        </w:rPr>
        <w:t>ng</w:t>
      </w:r>
      <w:proofErr w:type="gramEnd"/>
      <w:r w:rsidRPr="0070719B">
        <w:rPr>
          <w:szCs w:val="24"/>
        </w:rPr>
        <w:t xml:space="preserve"> and health</w:t>
      </w:r>
    </w:p>
    <w:p w14:paraId="326E5CAF" w14:textId="77777777" w:rsidR="0073282F" w:rsidRPr="008E0CC1" w:rsidRDefault="0073282F" w:rsidP="0073282F">
      <w:pPr>
        <w:rPr>
          <w:sz w:val="24"/>
          <w:szCs w:val="24"/>
        </w:rPr>
      </w:pPr>
    </w:p>
    <w:p w14:paraId="4EC5A629" w14:textId="77777777" w:rsidR="00857897" w:rsidRPr="008E0CC1" w:rsidRDefault="00857897">
      <w:pPr>
        <w:rPr>
          <w:sz w:val="24"/>
          <w:szCs w:val="24"/>
        </w:rPr>
      </w:pPr>
    </w:p>
    <w:sectPr w:rsidR="00857897" w:rsidRPr="008E0CC1" w:rsidSect="000C1EB4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2F"/>
    <w:rsid w:val="00016AC9"/>
    <w:rsid w:val="00040A3E"/>
    <w:rsid w:val="00043207"/>
    <w:rsid w:val="00053A7D"/>
    <w:rsid w:val="000644D8"/>
    <w:rsid w:val="00086DA7"/>
    <w:rsid w:val="00092DA0"/>
    <w:rsid w:val="00143E3E"/>
    <w:rsid w:val="001D19EF"/>
    <w:rsid w:val="001D5C1A"/>
    <w:rsid w:val="002D3F15"/>
    <w:rsid w:val="002E76D8"/>
    <w:rsid w:val="00366770"/>
    <w:rsid w:val="00375F84"/>
    <w:rsid w:val="00377ADD"/>
    <w:rsid w:val="00380F50"/>
    <w:rsid w:val="003B14BF"/>
    <w:rsid w:val="00403EAE"/>
    <w:rsid w:val="00415A3C"/>
    <w:rsid w:val="004425D4"/>
    <w:rsid w:val="00520EF5"/>
    <w:rsid w:val="005A07E9"/>
    <w:rsid w:val="005B397C"/>
    <w:rsid w:val="005F33FE"/>
    <w:rsid w:val="00663E5F"/>
    <w:rsid w:val="006843F8"/>
    <w:rsid w:val="00697F89"/>
    <w:rsid w:val="0073282F"/>
    <w:rsid w:val="00767DCA"/>
    <w:rsid w:val="00791CA5"/>
    <w:rsid w:val="007D194A"/>
    <w:rsid w:val="007D42C4"/>
    <w:rsid w:val="007D5FAB"/>
    <w:rsid w:val="007E2646"/>
    <w:rsid w:val="00857897"/>
    <w:rsid w:val="00881C09"/>
    <w:rsid w:val="008C01B2"/>
    <w:rsid w:val="008E0CC1"/>
    <w:rsid w:val="0091773A"/>
    <w:rsid w:val="0092095C"/>
    <w:rsid w:val="0092435F"/>
    <w:rsid w:val="0096103E"/>
    <w:rsid w:val="009E1150"/>
    <w:rsid w:val="009F6152"/>
    <w:rsid w:val="00AC3E0B"/>
    <w:rsid w:val="00AE0072"/>
    <w:rsid w:val="00B07F88"/>
    <w:rsid w:val="00B11E12"/>
    <w:rsid w:val="00B50934"/>
    <w:rsid w:val="00BD00C9"/>
    <w:rsid w:val="00C64C4F"/>
    <w:rsid w:val="00C90568"/>
    <w:rsid w:val="00C9389C"/>
    <w:rsid w:val="00CA67DC"/>
    <w:rsid w:val="00CB7082"/>
    <w:rsid w:val="00CE10A5"/>
    <w:rsid w:val="00CE4505"/>
    <w:rsid w:val="00D00AD7"/>
    <w:rsid w:val="00D36EB4"/>
    <w:rsid w:val="00DC6848"/>
    <w:rsid w:val="00DF6815"/>
    <w:rsid w:val="00E24CB0"/>
    <w:rsid w:val="00E32CA2"/>
    <w:rsid w:val="00E402E5"/>
    <w:rsid w:val="00E62D38"/>
    <w:rsid w:val="00E76CD9"/>
    <w:rsid w:val="00E91E5D"/>
    <w:rsid w:val="00F11C8D"/>
    <w:rsid w:val="00FB6AAC"/>
    <w:rsid w:val="00FF0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C23DA"/>
  <w15:chartTrackingRefBased/>
  <w15:docId w15:val="{C5188E4A-2563-A84F-B24B-C4FC9CD5B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82F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3282F"/>
    <w:rPr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3282F"/>
    <w:rPr>
      <w:rFonts w:ascii="Times New Roman" w:eastAsia="Times New Roman" w:hAnsi="Times New Roman" w:cs="Times New Roman"/>
      <w:szCs w:val="20"/>
      <w:lang w:val="en-US"/>
    </w:rPr>
  </w:style>
  <w:style w:type="table" w:styleId="TableGrid">
    <w:name w:val="Table Grid"/>
    <w:basedOn w:val="TableNormal"/>
    <w:uiPriority w:val="39"/>
    <w:rsid w:val="007328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Syed</dc:creator>
  <cp:keywords/>
  <dc:description/>
  <cp:lastModifiedBy>Fatima Syed</cp:lastModifiedBy>
  <cp:revision>2</cp:revision>
  <dcterms:created xsi:type="dcterms:W3CDTF">2023-08-28T10:15:00Z</dcterms:created>
  <dcterms:modified xsi:type="dcterms:W3CDTF">2023-08-28T10:15:00Z</dcterms:modified>
</cp:coreProperties>
</file>